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587FC" w14:textId="77777777" w:rsidR="00DF259C" w:rsidRDefault="00DF259C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3741A43" w14:textId="780CD00E" w:rsidR="00DF259C" w:rsidRDefault="00DF259C" w:rsidP="00DF259C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F259C">
        <w:rPr>
          <w:rFonts w:ascii="Times New Roman" w:hAnsi="Times New Roman" w:cs="Times New Roman"/>
          <w:b/>
          <w:bCs/>
          <w:iCs/>
          <w:noProof/>
          <w:sz w:val="24"/>
          <w:szCs w:val="24"/>
          <w:lang w:eastAsia="en-IN" w:bidi="ta-IN"/>
        </w:rPr>
        <w:drawing>
          <wp:inline distT="0" distB="0" distL="0" distR="0" wp14:anchorId="1E9693B6" wp14:editId="11AD72E1">
            <wp:extent cx="7510321" cy="4150911"/>
            <wp:effectExtent l="0" t="0" r="0" b="254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7215DE3-73B9-71F4-CD85-CB3787720F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7215DE3-73B9-71F4-CD85-CB3787720F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0321" cy="4150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C2AA6" w14:textId="6241365A" w:rsidR="00DF259C" w:rsidRPr="00DF259C" w:rsidRDefault="00DF259C" w:rsidP="00D47940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</w:t>
      </w:r>
      <w:r w:rsidRPr="00DF259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DF259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1. </w:t>
      </w:r>
      <w:r w:rsidRPr="00DF259C">
        <w:rPr>
          <w:rFonts w:ascii="Times New Roman" w:hAnsi="Times New Roman" w:cs="Times New Roman"/>
          <w:iCs/>
          <w:sz w:val="24"/>
          <w:szCs w:val="24"/>
        </w:rPr>
        <w:t>Transfection efficiency analysis in primary HTM Cells. (a) Representative confocal image of hsa-miR-483-3p mimic negative control transfected in GC-R and GC-NR HTM cells with; (b)Graph showing the transfection percentage of GC-R (n=3) and GC-NR (n=3) HTM Cells.</w:t>
      </w:r>
    </w:p>
    <w:p w14:paraId="40085096" w14:textId="77777777" w:rsidR="00DF259C" w:rsidRDefault="00DF259C" w:rsidP="00DF259C">
      <w:pPr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5AC188A" w14:textId="77777777" w:rsidR="00DF259C" w:rsidRDefault="00DF259C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7F3BFA5" w14:textId="77777777" w:rsidR="00DF259C" w:rsidRDefault="00DF259C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955C9E6" w14:textId="77777777" w:rsidR="00DF259C" w:rsidRDefault="00DF259C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EEA76B4" w14:textId="77777777" w:rsidR="00DF259C" w:rsidRDefault="00DF259C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1B531E7" w14:textId="691E9171" w:rsidR="00C420F3" w:rsidRDefault="00D81F2D">
      <w:pPr>
        <w:rPr>
          <w:rStyle w:val="markedcontent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</w:t>
      </w:r>
      <w:r w:rsidR="006400FC" w:rsidRPr="00F3087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146CB2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="004C5D16">
        <w:rPr>
          <w:rFonts w:ascii="Times New Roman" w:hAnsi="Times New Roman" w:cs="Times New Roman"/>
          <w:b/>
          <w:bCs/>
          <w:iCs/>
          <w:sz w:val="24"/>
          <w:szCs w:val="24"/>
        </w:rPr>
        <w:t>1</w:t>
      </w:r>
      <w:r w:rsidR="006400FC" w:rsidRPr="00F30877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="002523DF" w:rsidRPr="00F3087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296D72" w:rsidRPr="00926A7C">
        <w:rPr>
          <w:rStyle w:val="markedcontent"/>
          <w:rFonts w:ascii="Times New Roman" w:hAnsi="Times New Roman" w:cs="Times New Roman"/>
          <w:sz w:val="24"/>
          <w:szCs w:val="24"/>
        </w:rPr>
        <w:t xml:space="preserve">Characteristics of Human Donor Eyes Used for the </w:t>
      </w:r>
      <w:r w:rsidR="00296D72">
        <w:rPr>
          <w:rStyle w:val="markedcontent"/>
          <w:rFonts w:ascii="Times New Roman" w:hAnsi="Times New Roman" w:cs="Times New Roman"/>
          <w:sz w:val="24"/>
          <w:szCs w:val="24"/>
        </w:rPr>
        <w:t>Study</w:t>
      </w:r>
    </w:p>
    <w:tbl>
      <w:tblPr>
        <w:tblpPr w:leftFromText="187" w:rightFromText="187" w:vertAnchor="text" w:horzAnchor="margin" w:tblpXSpec="center" w:tblpY="272"/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694"/>
        <w:gridCol w:w="575"/>
        <w:gridCol w:w="1958"/>
        <w:gridCol w:w="1696"/>
        <w:gridCol w:w="1732"/>
        <w:gridCol w:w="1418"/>
        <w:gridCol w:w="1701"/>
        <w:gridCol w:w="1701"/>
      </w:tblGrid>
      <w:tr w:rsidR="00DF259C" w:rsidRPr="005500B9" w14:paraId="3CCFCA8C" w14:textId="454BC2D7" w:rsidTr="00DF259C">
        <w:trPr>
          <w:trHeight w:val="778"/>
        </w:trPr>
        <w:tc>
          <w:tcPr>
            <w:tcW w:w="14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F27EF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6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DBE2C8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5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7B5CC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63438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 of Death</w:t>
            </w:r>
          </w:p>
        </w:tc>
        <w:tc>
          <w:tcPr>
            <w:tcW w:w="169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AE227B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B/W Death &amp; Enucleation (h)</w:t>
            </w:r>
          </w:p>
        </w:tc>
        <w:tc>
          <w:tcPr>
            <w:tcW w:w="17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6DB63B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B/W Enucleation &amp; Culture (h)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F4BE7E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ment </w:t>
            </w:r>
          </w:p>
          <w:p w14:paraId="0C3C9F13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ye</w:t>
            </w:r>
          </w:p>
        </w:tc>
        <w:tc>
          <w:tcPr>
            <w:tcW w:w="17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F5154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701" w:type="dxa"/>
            <w:vAlign w:val="center"/>
          </w:tcPr>
          <w:p w14:paraId="067E7971" w14:textId="52640023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R/NR</w:t>
            </w:r>
          </w:p>
        </w:tc>
      </w:tr>
      <w:tr w:rsidR="00DF259C" w:rsidRPr="005500B9" w14:paraId="631137F5" w14:textId="3D059488" w:rsidTr="00DF259C">
        <w:trPr>
          <w:trHeight w:val="407"/>
        </w:trPr>
        <w:tc>
          <w:tcPr>
            <w:tcW w:w="11194" w:type="dxa"/>
            <w:gridSpan w:val="8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248BBA" w14:textId="77777777" w:rsidR="00DF259C" w:rsidRPr="00C82417" w:rsidRDefault="00DF259C" w:rsidP="007D0E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9350629"/>
            <w:r w:rsidRPr="00C82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 Cells</w:t>
            </w:r>
          </w:p>
        </w:tc>
        <w:tc>
          <w:tcPr>
            <w:tcW w:w="1701" w:type="dxa"/>
          </w:tcPr>
          <w:p w14:paraId="1A1FECE4" w14:textId="77777777" w:rsidR="00DF259C" w:rsidRPr="00C82417" w:rsidRDefault="00DF259C" w:rsidP="007D0E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259C" w:rsidRPr="005500B9" w14:paraId="0C272CD6" w14:textId="55CFA53E" w:rsidTr="00DF259C">
        <w:trPr>
          <w:trHeight w:val="407"/>
        </w:trPr>
        <w:tc>
          <w:tcPr>
            <w:tcW w:w="14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9CA698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sz w:val="24"/>
                <w:szCs w:val="24"/>
              </w:rPr>
              <w:t>OCHD19-01</w:t>
            </w:r>
          </w:p>
        </w:tc>
        <w:tc>
          <w:tcPr>
            <w:tcW w:w="6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AFE0F8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567C70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F08F34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</w:p>
        </w:tc>
        <w:tc>
          <w:tcPr>
            <w:tcW w:w="169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B2B8C7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7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675992" w14:textId="7394F231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E08">
              <w:rPr>
                <w:rFonts w:ascii="Times New Roman" w:hAnsi="Times New Roman" w:cs="Times New Roman"/>
                <w:sz w:val="24"/>
                <w:szCs w:val="24"/>
              </w:rPr>
              <w:t>46.91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E4277C" w14:textId="77777777" w:rsidR="00DF259C" w:rsidRPr="005500B9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B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CB73D4" w14:textId="77777777" w:rsidR="00DF259C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/</w:t>
            </w:r>
            <w:r w:rsidRPr="005500B9">
              <w:rPr>
                <w:rFonts w:ascii="Times New Roman" w:hAnsi="Times New Roman" w:cs="Times New Roman"/>
                <w:sz w:val="24"/>
                <w:szCs w:val="24"/>
              </w:rPr>
              <w:t>DEX</w:t>
            </w:r>
          </w:p>
        </w:tc>
        <w:tc>
          <w:tcPr>
            <w:tcW w:w="1701" w:type="dxa"/>
          </w:tcPr>
          <w:p w14:paraId="1A032121" w14:textId="48532C6B" w:rsidR="00DF259C" w:rsidRDefault="00CC6C3F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DF259C" w:rsidRPr="005500B9" w14:paraId="398185BB" w14:textId="051AAE28" w:rsidTr="00DF259C">
        <w:trPr>
          <w:trHeight w:val="407"/>
        </w:trPr>
        <w:tc>
          <w:tcPr>
            <w:tcW w:w="14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EFD6A5" w14:textId="77777777" w:rsidR="00DF259C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HD19-08</w:t>
            </w:r>
          </w:p>
        </w:tc>
        <w:tc>
          <w:tcPr>
            <w:tcW w:w="6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0A6E07" w14:textId="77777777" w:rsidR="00DF259C" w:rsidRPr="00F30877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2BE693" w14:textId="77777777" w:rsidR="00DF259C" w:rsidRPr="00F30877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395BC2" w14:textId="77777777" w:rsidR="00DF259C" w:rsidRPr="00F30877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69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8210D2" w14:textId="77777777" w:rsidR="00DF259C" w:rsidRPr="00F30877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7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CC1EFB" w14:textId="77777777" w:rsidR="00DF259C" w:rsidRPr="00F30877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CD6317" w14:textId="77777777" w:rsidR="00DF259C" w:rsidRPr="00F30877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7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5F5660" w14:textId="77777777" w:rsidR="00DF259C" w:rsidRPr="008C4F30" w:rsidRDefault="00DF259C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/DEX</w:t>
            </w:r>
          </w:p>
        </w:tc>
        <w:tc>
          <w:tcPr>
            <w:tcW w:w="1701" w:type="dxa"/>
          </w:tcPr>
          <w:p w14:paraId="6B97ECBA" w14:textId="1CDDF0D0" w:rsidR="00DF259C" w:rsidRDefault="00CC6C3F" w:rsidP="007D0E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FD7144" w:rsidRPr="005500B9" w14:paraId="75DB3110" w14:textId="77777777" w:rsidTr="00DF259C">
        <w:trPr>
          <w:trHeight w:val="407"/>
        </w:trPr>
        <w:tc>
          <w:tcPr>
            <w:tcW w:w="14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F57F16" w14:textId="6CF34C89" w:rsidR="00FD7144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OCHD20-10</w:t>
            </w:r>
          </w:p>
        </w:tc>
        <w:tc>
          <w:tcPr>
            <w:tcW w:w="6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195006" w14:textId="4CCC16A2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1FD8A2" w14:textId="4C8D3039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C6B29F" w14:textId="5F7FDFB5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69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BF2339" w14:textId="47B61D43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7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B73B03" w14:textId="308D6C81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5FE54A" w14:textId="3C88708C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7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EC23D2" w14:textId="595282F9" w:rsidR="00FD7144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ETH/DEX</w:t>
            </w:r>
          </w:p>
        </w:tc>
        <w:tc>
          <w:tcPr>
            <w:tcW w:w="1701" w:type="dxa"/>
          </w:tcPr>
          <w:p w14:paraId="6A270441" w14:textId="4D777BAC" w:rsidR="00FD7144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FD7144" w:rsidRPr="005500B9" w14:paraId="488751EB" w14:textId="3E617E40" w:rsidTr="00DF259C">
        <w:trPr>
          <w:trHeight w:val="407"/>
        </w:trPr>
        <w:tc>
          <w:tcPr>
            <w:tcW w:w="14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F41D24" w14:textId="77777777" w:rsidR="00FD7144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HD19-34</w:t>
            </w:r>
          </w:p>
        </w:tc>
        <w:tc>
          <w:tcPr>
            <w:tcW w:w="6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0ECF7D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3AA6FB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24CA57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69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735FAC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2A0AD2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52.16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EE031D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7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FA4DCC" w14:textId="77777777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ETH/DEX</w:t>
            </w:r>
          </w:p>
        </w:tc>
        <w:tc>
          <w:tcPr>
            <w:tcW w:w="1701" w:type="dxa"/>
          </w:tcPr>
          <w:p w14:paraId="3D353FA2" w14:textId="61661C86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FD7144" w:rsidRPr="005500B9" w14:paraId="7E0D7076" w14:textId="3ED6F049" w:rsidTr="00DF259C">
        <w:trPr>
          <w:trHeight w:val="407"/>
        </w:trPr>
        <w:tc>
          <w:tcPr>
            <w:tcW w:w="14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5E70CD" w14:textId="77777777" w:rsidR="00FD7144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OCHD20-04</w:t>
            </w:r>
          </w:p>
        </w:tc>
        <w:tc>
          <w:tcPr>
            <w:tcW w:w="6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1A2670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4178D8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C5CE5D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69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8A7BBB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B9ACBF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24DFF3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7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B02879" w14:textId="77777777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ETH/DEX</w:t>
            </w:r>
          </w:p>
        </w:tc>
        <w:tc>
          <w:tcPr>
            <w:tcW w:w="1701" w:type="dxa"/>
          </w:tcPr>
          <w:p w14:paraId="56CCF078" w14:textId="39DBD4CD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FD7144" w:rsidRPr="005500B9" w14:paraId="6BE01F73" w14:textId="2240A4A2" w:rsidTr="00DF259C">
        <w:trPr>
          <w:trHeight w:val="407"/>
        </w:trPr>
        <w:tc>
          <w:tcPr>
            <w:tcW w:w="14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12687F" w14:textId="77777777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OCHD21-01</w:t>
            </w:r>
          </w:p>
        </w:tc>
        <w:tc>
          <w:tcPr>
            <w:tcW w:w="69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3F8B08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7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C582E8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5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3BBF51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169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2779BD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73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763667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84.33</w:t>
            </w:r>
          </w:p>
        </w:tc>
        <w:tc>
          <w:tcPr>
            <w:tcW w:w="14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11F93D" w14:textId="77777777" w:rsidR="00FD7144" w:rsidRPr="005500B9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70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93819D" w14:textId="77777777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ETH/DEX</w:t>
            </w:r>
          </w:p>
        </w:tc>
        <w:tc>
          <w:tcPr>
            <w:tcW w:w="1701" w:type="dxa"/>
          </w:tcPr>
          <w:p w14:paraId="24F8AB1A" w14:textId="4A282F19" w:rsidR="00FD7144" w:rsidRPr="00F30877" w:rsidRDefault="00FD7144" w:rsidP="00FD71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bookmarkEnd w:id="0"/>
    </w:tbl>
    <w:p w14:paraId="667E3EA6" w14:textId="77777777" w:rsidR="00296D72" w:rsidRDefault="00296D72" w:rsidP="00296D72">
      <w:pPr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8344224" w14:textId="77777777" w:rsidR="00696ECA" w:rsidRPr="00B36D68" w:rsidRDefault="00696ECA" w:rsidP="00296D72">
      <w:pPr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43662C3" w14:textId="4B0271B2" w:rsidR="00296D72" w:rsidRPr="00B36D68" w:rsidRDefault="00296D72" w:rsidP="00296D72">
      <w:pPr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  <w:sectPr w:rsidR="00296D72" w:rsidRPr="00B36D68" w:rsidSect="00CF14F4">
          <w:pgSz w:w="16838" w:h="11906" w:orient="landscape"/>
          <w:pgMar w:top="851" w:right="1440" w:bottom="568" w:left="1440" w:header="709" w:footer="709" w:gutter="0"/>
          <w:cols w:space="708"/>
          <w:docGrid w:linePitch="360"/>
        </w:sectPr>
      </w:pPr>
      <w:r w:rsidRPr="00B36D68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</w:t>
      </w:r>
      <w:r w:rsidRPr="00B36D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 total of </w:t>
      </w:r>
      <w:r w:rsidR="00C269D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6</w:t>
      </w:r>
      <w:r w:rsidRPr="00B36D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eyes were used for the study with the mean (±) SD age was </w:t>
      </w:r>
      <w:r w:rsidRPr="00B36D68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C269D8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B36D68">
        <w:rPr>
          <w:rFonts w:ascii="Times New Roman" w:hAnsi="Times New Roman" w:cs="Times New Roman"/>
          <w:color w:val="000000" w:themeColor="text1"/>
          <w:sz w:val="20"/>
          <w:szCs w:val="20"/>
        </w:rPr>
        <w:t>.5±1</w:t>
      </w:r>
      <w:r w:rsidR="00C269D8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B36D6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C269D8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B36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36D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years. The mean (±) SD elapsed time between (b/w) death and enucleation </w:t>
      </w:r>
      <w:proofErr w:type="gramStart"/>
      <w:r w:rsidRPr="00B36D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as</w:t>
      </w:r>
      <w:proofErr w:type="gramEnd"/>
      <w:r w:rsidRPr="00B36D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C269D8">
        <w:rPr>
          <w:rFonts w:ascii="Times New Roman" w:hAnsi="Times New Roman"/>
          <w:color w:val="000000" w:themeColor="text1"/>
          <w:sz w:val="20"/>
          <w:szCs w:val="20"/>
        </w:rPr>
        <w:t>2</w:t>
      </w:r>
      <w:r w:rsidRPr="00B36D68">
        <w:rPr>
          <w:rFonts w:ascii="Times New Roman" w:hAnsi="Times New Roman"/>
          <w:color w:val="000000" w:themeColor="text1"/>
          <w:sz w:val="20"/>
          <w:szCs w:val="20"/>
        </w:rPr>
        <w:t>.</w:t>
      </w:r>
      <w:r w:rsidR="00C269D8">
        <w:rPr>
          <w:rFonts w:ascii="Times New Roman" w:hAnsi="Times New Roman"/>
          <w:color w:val="000000" w:themeColor="text1"/>
          <w:sz w:val="20"/>
          <w:szCs w:val="20"/>
        </w:rPr>
        <w:t>45</w:t>
      </w:r>
      <w:r w:rsidRPr="00B36D68">
        <w:rPr>
          <w:rFonts w:ascii="Times New Roman" w:hAnsi="Times New Roman"/>
          <w:color w:val="000000" w:themeColor="text1"/>
          <w:sz w:val="20"/>
          <w:szCs w:val="20"/>
        </w:rPr>
        <w:t xml:space="preserve"> ±</w:t>
      </w:r>
      <w:r w:rsidR="00C269D8">
        <w:rPr>
          <w:rFonts w:ascii="Times New Roman" w:hAnsi="Times New Roman"/>
          <w:color w:val="000000" w:themeColor="text1"/>
          <w:sz w:val="20"/>
          <w:szCs w:val="20"/>
        </w:rPr>
        <w:t>1</w:t>
      </w:r>
      <w:r w:rsidRPr="00B36D68">
        <w:rPr>
          <w:rFonts w:ascii="Times New Roman" w:hAnsi="Times New Roman"/>
          <w:color w:val="000000" w:themeColor="text1"/>
          <w:sz w:val="20"/>
          <w:szCs w:val="20"/>
        </w:rPr>
        <w:t>.</w:t>
      </w:r>
      <w:r w:rsidR="00C269D8">
        <w:rPr>
          <w:rFonts w:ascii="Times New Roman" w:hAnsi="Times New Roman"/>
          <w:color w:val="000000" w:themeColor="text1"/>
          <w:sz w:val="20"/>
          <w:szCs w:val="20"/>
        </w:rPr>
        <w:t>4</w:t>
      </w:r>
      <w:r w:rsidRPr="00B36D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h and the mean elapsed time between enucleation and culture was </w:t>
      </w:r>
      <w:r w:rsidR="00C269D8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B36D68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C269D8">
        <w:rPr>
          <w:rFonts w:ascii="Times New Roman" w:hAnsi="Times New Roman" w:cs="Times New Roman"/>
          <w:color w:val="000000" w:themeColor="text1"/>
          <w:sz w:val="20"/>
          <w:szCs w:val="20"/>
        </w:rPr>
        <w:t>57</w:t>
      </w:r>
      <w:r w:rsidRPr="00B36D68">
        <w:rPr>
          <w:rFonts w:ascii="Times New Roman" w:hAnsi="Times New Roman" w:cs="Times New Roman"/>
          <w:color w:val="000000" w:themeColor="text1"/>
          <w:sz w:val="20"/>
          <w:szCs w:val="20"/>
        </w:rPr>
        <w:t>±1</w:t>
      </w:r>
      <w:r w:rsidR="00C269D8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Pr="00B36D6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2 </w:t>
      </w:r>
      <w:r w:rsidRPr="00B36D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. b/w: between</w:t>
      </w:r>
      <w:r w:rsidR="00C269D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62D79001" w14:textId="46878EE5" w:rsidR="00395904" w:rsidRPr="00F30877" w:rsidRDefault="00D81F2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</w:t>
      </w:r>
      <w:r w:rsidR="00C420F3" w:rsidRPr="00F3087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C420F3">
        <w:rPr>
          <w:rFonts w:ascii="Times New Roman" w:hAnsi="Times New Roman" w:cs="Times New Roman"/>
          <w:b/>
          <w:bCs/>
          <w:iCs/>
          <w:sz w:val="24"/>
          <w:szCs w:val="24"/>
        </w:rPr>
        <w:t>S2</w:t>
      </w:r>
      <w:r w:rsidR="00C420F3" w:rsidRPr="00F30877"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 w:rsidR="00296D7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2523DF" w:rsidRPr="0031546C">
        <w:rPr>
          <w:rFonts w:ascii="Times New Roman" w:hAnsi="Times New Roman" w:cs="Times New Roman"/>
          <w:iCs/>
          <w:sz w:val="24"/>
          <w:szCs w:val="24"/>
        </w:rPr>
        <w:t>Primer pairs used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683"/>
        <w:gridCol w:w="4678"/>
      </w:tblGrid>
      <w:tr w:rsidR="006400FC" w:rsidRPr="00F30877" w14:paraId="07F567AD" w14:textId="77777777" w:rsidTr="0031546C">
        <w:tc>
          <w:tcPr>
            <w:tcW w:w="988" w:type="dxa"/>
          </w:tcPr>
          <w:p w14:paraId="351B0AD1" w14:textId="1376A86D" w:rsidR="006400FC" w:rsidRPr="00F30877" w:rsidRDefault="006400FC" w:rsidP="006400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F30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683" w:type="dxa"/>
          </w:tcPr>
          <w:p w14:paraId="697ABEB4" w14:textId="49870D39" w:rsidR="006400FC" w:rsidRPr="00F30877" w:rsidRDefault="006400FC" w:rsidP="006400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 of Genes</w:t>
            </w:r>
          </w:p>
        </w:tc>
        <w:tc>
          <w:tcPr>
            <w:tcW w:w="4678" w:type="dxa"/>
          </w:tcPr>
          <w:p w14:paraId="24F2E3DF" w14:textId="1C744DE3" w:rsidR="006400FC" w:rsidRPr="00F30877" w:rsidRDefault="006400FC" w:rsidP="006400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</w:tr>
      <w:tr w:rsidR="006400FC" w:rsidRPr="00F30877" w14:paraId="74606916" w14:textId="77777777" w:rsidTr="0031546C">
        <w:tc>
          <w:tcPr>
            <w:tcW w:w="988" w:type="dxa"/>
            <w:vMerge w:val="restart"/>
            <w:vAlign w:val="center"/>
          </w:tcPr>
          <w:p w14:paraId="6C970E8B" w14:textId="1361642E" w:rsidR="006400FC" w:rsidRPr="00F30877" w:rsidRDefault="006400FC" w:rsidP="00640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vMerge w:val="restart"/>
            <w:vAlign w:val="center"/>
          </w:tcPr>
          <w:p w14:paraId="7A15DB43" w14:textId="0A223C2D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4678" w:type="dxa"/>
          </w:tcPr>
          <w:p w14:paraId="3389816B" w14:textId="7F5CA4BB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F 5'-CTACCAGCACTGCCAACTTTCC-3'</w:t>
            </w:r>
          </w:p>
        </w:tc>
      </w:tr>
      <w:tr w:rsidR="006400FC" w:rsidRPr="00F30877" w14:paraId="27C539EE" w14:textId="77777777" w:rsidTr="0031546C">
        <w:tc>
          <w:tcPr>
            <w:tcW w:w="988" w:type="dxa"/>
            <w:vMerge/>
            <w:vAlign w:val="center"/>
          </w:tcPr>
          <w:p w14:paraId="31AC5BEB" w14:textId="77777777" w:rsidR="006400FC" w:rsidRPr="00F30877" w:rsidRDefault="006400FC" w:rsidP="00640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vMerge/>
            <w:vAlign w:val="center"/>
          </w:tcPr>
          <w:p w14:paraId="3C4F01A4" w14:textId="77777777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3DFEBE0E" w14:textId="27AE445B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R 5'-CCTGATGCTATCTGCAACAGTCC-3'</w:t>
            </w:r>
          </w:p>
        </w:tc>
      </w:tr>
      <w:tr w:rsidR="006400FC" w:rsidRPr="00F30877" w14:paraId="07B358E0" w14:textId="77777777" w:rsidTr="0031546C">
        <w:tc>
          <w:tcPr>
            <w:tcW w:w="988" w:type="dxa"/>
            <w:vMerge w:val="restart"/>
            <w:vAlign w:val="center"/>
          </w:tcPr>
          <w:p w14:paraId="544C163C" w14:textId="1A4CF4A8" w:rsidR="006400FC" w:rsidRPr="00F30877" w:rsidRDefault="006400FC" w:rsidP="00640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3" w:type="dxa"/>
            <w:vMerge w:val="restart"/>
            <w:vAlign w:val="center"/>
          </w:tcPr>
          <w:p w14:paraId="05FDCD2C" w14:textId="5CDB18F5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TGFβ2</w:t>
            </w:r>
          </w:p>
        </w:tc>
        <w:tc>
          <w:tcPr>
            <w:tcW w:w="4678" w:type="dxa"/>
          </w:tcPr>
          <w:p w14:paraId="74B4CE7F" w14:textId="6DAD9E18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F 5'-AAGAAGCGTGCTTTGGATGCGG-3'</w:t>
            </w:r>
          </w:p>
        </w:tc>
      </w:tr>
      <w:tr w:rsidR="006400FC" w:rsidRPr="00F30877" w14:paraId="209938C9" w14:textId="77777777" w:rsidTr="0031546C">
        <w:tc>
          <w:tcPr>
            <w:tcW w:w="988" w:type="dxa"/>
            <w:vMerge/>
            <w:vAlign w:val="center"/>
          </w:tcPr>
          <w:p w14:paraId="06653D14" w14:textId="77777777" w:rsidR="006400FC" w:rsidRPr="00F30877" w:rsidRDefault="006400FC" w:rsidP="00640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vMerge/>
            <w:vAlign w:val="center"/>
          </w:tcPr>
          <w:p w14:paraId="74E4E87A" w14:textId="77777777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0CB783B7" w14:textId="0347577A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R 5'-ATGCTCCAGCACAGAAGTTGGC-3'</w:t>
            </w:r>
          </w:p>
        </w:tc>
      </w:tr>
      <w:tr w:rsidR="006400FC" w:rsidRPr="00F30877" w14:paraId="2D618F49" w14:textId="77777777" w:rsidTr="0031546C">
        <w:tc>
          <w:tcPr>
            <w:tcW w:w="988" w:type="dxa"/>
            <w:vMerge w:val="restart"/>
            <w:vAlign w:val="center"/>
          </w:tcPr>
          <w:p w14:paraId="31242BB2" w14:textId="15529080" w:rsidR="006400FC" w:rsidRPr="00F30877" w:rsidRDefault="006400FC" w:rsidP="00640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3" w:type="dxa"/>
            <w:vMerge w:val="restart"/>
            <w:vAlign w:val="center"/>
          </w:tcPr>
          <w:p w14:paraId="53AD19BD" w14:textId="73E03D15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Collagen 1A</w:t>
            </w:r>
          </w:p>
        </w:tc>
        <w:tc>
          <w:tcPr>
            <w:tcW w:w="4678" w:type="dxa"/>
          </w:tcPr>
          <w:p w14:paraId="32C14BD7" w14:textId="7B05AAC6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F 5'-GATTCCCTGGACCTAAAGGTGC-3'</w:t>
            </w:r>
          </w:p>
        </w:tc>
      </w:tr>
      <w:tr w:rsidR="006400FC" w:rsidRPr="00F30877" w14:paraId="5D74444B" w14:textId="77777777" w:rsidTr="0031546C">
        <w:tc>
          <w:tcPr>
            <w:tcW w:w="988" w:type="dxa"/>
            <w:vMerge/>
            <w:vAlign w:val="center"/>
          </w:tcPr>
          <w:p w14:paraId="12C2BF16" w14:textId="77777777" w:rsidR="006400FC" w:rsidRPr="00F30877" w:rsidRDefault="006400FC" w:rsidP="00640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vMerge/>
            <w:vAlign w:val="center"/>
          </w:tcPr>
          <w:p w14:paraId="5429611E" w14:textId="77777777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27FA998" w14:textId="2D111595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R 5'-AGCCTCTCCATCTTTGCCAGCA-3'</w:t>
            </w:r>
          </w:p>
        </w:tc>
      </w:tr>
      <w:tr w:rsidR="006400FC" w:rsidRPr="00F30877" w14:paraId="5459A967" w14:textId="77777777" w:rsidTr="0031546C">
        <w:tc>
          <w:tcPr>
            <w:tcW w:w="988" w:type="dxa"/>
            <w:vMerge w:val="restart"/>
            <w:vAlign w:val="center"/>
          </w:tcPr>
          <w:p w14:paraId="506CD606" w14:textId="1B7E2C35" w:rsidR="006400FC" w:rsidRPr="00F30877" w:rsidRDefault="006400FC" w:rsidP="00640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3" w:type="dxa"/>
            <w:vMerge w:val="restart"/>
            <w:vAlign w:val="center"/>
          </w:tcPr>
          <w:p w14:paraId="7A5B89C7" w14:textId="3BCB31A6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4678" w:type="dxa"/>
          </w:tcPr>
          <w:p w14:paraId="24C1A330" w14:textId="7163C97A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F 5’-AATCCAAGCGGAGAGAGAGTCA-3'</w:t>
            </w:r>
          </w:p>
        </w:tc>
      </w:tr>
      <w:tr w:rsidR="006400FC" w:rsidRPr="00F30877" w14:paraId="2A3F5216" w14:textId="77777777" w:rsidTr="0031546C">
        <w:tc>
          <w:tcPr>
            <w:tcW w:w="988" w:type="dxa"/>
            <w:vMerge/>
            <w:vAlign w:val="center"/>
          </w:tcPr>
          <w:p w14:paraId="4BED4137" w14:textId="77777777" w:rsidR="006400FC" w:rsidRPr="00F30877" w:rsidRDefault="006400FC" w:rsidP="00640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vMerge/>
            <w:vAlign w:val="center"/>
          </w:tcPr>
          <w:p w14:paraId="67EBB498" w14:textId="77777777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87C0E59" w14:textId="467464C6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R 5’-CATCCTCAGGGCTCGAGTAG-3'</w:t>
            </w:r>
          </w:p>
        </w:tc>
      </w:tr>
      <w:tr w:rsidR="006400FC" w:rsidRPr="00F30877" w14:paraId="1BD139FE" w14:textId="77777777" w:rsidTr="0031546C">
        <w:tc>
          <w:tcPr>
            <w:tcW w:w="988" w:type="dxa"/>
            <w:vMerge w:val="restart"/>
            <w:vAlign w:val="center"/>
          </w:tcPr>
          <w:p w14:paraId="2C9E105E" w14:textId="5272BF73" w:rsidR="006400FC" w:rsidRPr="00F30877" w:rsidRDefault="006400FC" w:rsidP="006400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3" w:type="dxa"/>
            <w:vMerge w:val="restart"/>
            <w:vAlign w:val="center"/>
          </w:tcPr>
          <w:p w14:paraId="46E6A9BC" w14:textId="38CB1C85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877">
              <w:rPr>
                <w:rFonts w:ascii="Times New Roman" w:hAnsi="Times New Roman" w:cs="Times New Roman"/>
                <w:sz w:val="24"/>
                <w:szCs w:val="24"/>
              </w:rPr>
              <w:t>Laminin5</w:t>
            </w:r>
          </w:p>
        </w:tc>
        <w:tc>
          <w:tcPr>
            <w:tcW w:w="4678" w:type="dxa"/>
          </w:tcPr>
          <w:p w14:paraId="1A0A64FF" w14:textId="68521F2D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F 5'-GTCACAGAGCAGGAGGTGGCT-3'</w:t>
            </w:r>
          </w:p>
        </w:tc>
      </w:tr>
      <w:tr w:rsidR="006400FC" w:rsidRPr="00F30877" w14:paraId="47671204" w14:textId="77777777" w:rsidTr="0031546C">
        <w:tc>
          <w:tcPr>
            <w:tcW w:w="988" w:type="dxa"/>
            <w:vMerge/>
          </w:tcPr>
          <w:p w14:paraId="23B76A15" w14:textId="77777777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vMerge/>
          </w:tcPr>
          <w:p w14:paraId="4E6D61FF" w14:textId="77777777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14:paraId="55556095" w14:textId="4CBEAF20" w:rsidR="006400FC" w:rsidRPr="00F30877" w:rsidRDefault="006400FC" w:rsidP="006400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FC">
              <w:rPr>
                <w:rFonts w:ascii="Times New Roman" w:hAnsi="Times New Roman" w:cs="Times New Roman"/>
                <w:sz w:val="24"/>
                <w:szCs w:val="24"/>
              </w:rPr>
              <w:t>R 5'-GCTTCTGTCAAGACTCTCCAGG-3'</w:t>
            </w:r>
          </w:p>
        </w:tc>
      </w:tr>
    </w:tbl>
    <w:p w14:paraId="087334B0" w14:textId="77777777" w:rsidR="006400FC" w:rsidRPr="00F30877" w:rsidRDefault="006400FC">
      <w:pPr>
        <w:rPr>
          <w:rFonts w:ascii="Times New Roman" w:hAnsi="Times New Roman" w:cs="Times New Roman"/>
          <w:sz w:val="24"/>
          <w:szCs w:val="24"/>
        </w:rPr>
      </w:pPr>
    </w:p>
    <w:p w14:paraId="110C8226" w14:textId="77777777" w:rsidR="00395904" w:rsidRDefault="00395904">
      <w:pPr>
        <w:rPr>
          <w:rFonts w:ascii="Times New Roman" w:hAnsi="Times New Roman" w:cs="Times New Roman"/>
          <w:sz w:val="24"/>
          <w:szCs w:val="24"/>
        </w:rPr>
      </w:pPr>
    </w:p>
    <w:p w14:paraId="5C9C38B8" w14:textId="4DA408E6" w:rsidR="00971ADC" w:rsidRPr="00187FDA" w:rsidRDefault="00971ADC" w:rsidP="00504FC6">
      <w:pPr>
        <w:tabs>
          <w:tab w:val="left" w:pos="10120"/>
        </w:tabs>
        <w:rPr>
          <w:rFonts w:ascii="Times New Roman" w:hAnsi="Times New Roman" w:cs="Times New Roman"/>
          <w:sz w:val="24"/>
          <w:szCs w:val="24"/>
        </w:rPr>
      </w:pPr>
    </w:p>
    <w:sectPr w:rsidR="00971ADC" w:rsidRPr="00187FDA" w:rsidSect="006B0CE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904"/>
    <w:rsid w:val="00022619"/>
    <w:rsid w:val="00036456"/>
    <w:rsid w:val="000D233C"/>
    <w:rsid w:val="00146CB2"/>
    <w:rsid w:val="00187FDA"/>
    <w:rsid w:val="00191088"/>
    <w:rsid w:val="002523DF"/>
    <w:rsid w:val="00272E08"/>
    <w:rsid w:val="00296D72"/>
    <w:rsid w:val="00312EB2"/>
    <w:rsid w:val="0031546C"/>
    <w:rsid w:val="00395904"/>
    <w:rsid w:val="003D0C74"/>
    <w:rsid w:val="003E418F"/>
    <w:rsid w:val="00443918"/>
    <w:rsid w:val="00466A8E"/>
    <w:rsid w:val="004C5D16"/>
    <w:rsid w:val="00504FC6"/>
    <w:rsid w:val="005450FE"/>
    <w:rsid w:val="006039CB"/>
    <w:rsid w:val="006400FC"/>
    <w:rsid w:val="00696ECA"/>
    <w:rsid w:val="006B0CE1"/>
    <w:rsid w:val="006D0611"/>
    <w:rsid w:val="00721010"/>
    <w:rsid w:val="00774577"/>
    <w:rsid w:val="007A7A9A"/>
    <w:rsid w:val="007D17D8"/>
    <w:rsid w:val="007F3D1A"/>
    <w:rsid w:val="007F4E73"/>
    <w:rsid w:val="008202F2"/>
    <w:rsid w:val="00843802"/>
    <w:rsid w:val="008A2774"/>
    <w:rsid w:val="00907C7D"/>
    <w:rsid w:val="00925821"/>
    <w:rsid w:val="00930A3D"/>
    <w:rsid w:val="00945E63"/>
    <w:rsid w:val="00960FFA"/>
    <w:rsid w:val="00971ADC"/>
    <w:rsid w:val="00A40202"/>
    <w:rsid w:val="00A700B5"/>
    <w:rsid w:val="00B36D68"/>
    <w:rsid w:val="00B646C2"/>
    <w:rsid w:val="00B83EBB"/>
    <w:rsid w:val="00C269D8"/>
    <w:rsid w:val="00C30A6E"/>
    <w:rsid w:val="00C420F3"/>
    <w:rsid w:val="00C66A93"/>
    <w:rsid w:val="00C84129"/>
    <w:rsid w:val="00CC6C3F"/>
    <w:rsid w:val="00CF14F4"/>
    <w:rsid w:val="00D47940"/>
    <w:rsid w:val="00D81F2D"/>
    <w:rsid w:val="00DD46DC"/>
    <w:rsid w:val="00DF259C"/>
    <w:rsid w:val="00E06E98"/>
    <w:rsid w:val="00E15DBE"/>
    <w:rsid w:val="00E22BCB"/>
    <w:rsid w:val="00E92A48"/>
    <w:rsid w:val="00F30877"/>
    <w:rsid w:val="00F31752"/>
    <w:rsid w:val="00FA3917"/>
    <w:rsid w:val="00FD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E4741"/>
  <w15:chartTrackingRefBased/>
  <w15:docId w15:val="{FA4A7126-1DC9-45A4-8173-5826652F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904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296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0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3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alaganesh Ravinarayanan</dc:creator>
  <cp:keywords/>
  <dc:description/>
  <cp:lastModifiedBy>Haribalaganesh Ravinarayanan</cp:lastModifiedBy>
  <cp:revision>15</cp:revision>
  <dcterms:created xsi:type="dcterms:W3CDTF">2024-11-06T04:14:00Z</dcterms:created>
  <dcterms:modified xsi:type="dcterms:W3CDTF">2024-12-18T07:51:00Z</dcterms:modified>
</cp:coreProperties>
</file>